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653E5" w14:textId="77777777" w:rsidR="00520F2A" w:rsidRDefault="00520F2A">
      <w:pPr>
        <w:rPr>
          <w:rFonts w:ascii="Arial" w:hAnsi="Arial" w:cs="Arial"/>
        </w:rPr>
      </w:pPr>
    </w:p>
    <w:tbl>
      <w:tblPr>
        <w:tblW w:w="9900" w:type="dxa"/>
        <w:tblInd w:w="-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360"/>
        <w:gridCol w:w="1440"/>
        <w:gridCol w:w="1330"/>
        <w:gridCol w:w="50"/>
        <w:gridCol w:w="150"/>
        <w:gridCol w:w="1620"/>
      </w:tblGrid>
      <w:tr w:rsidR="00520F2A" w14:paraId="5679E060" w14:textId="77777777" w:rsidTr="00DB6C85">
        <w:trPr>
          <w:trHeight w:val="300"/>
        </w:trPr>
        <w:tc>
          <w:tcPr>
            <w:tcW w:w="8080" w:type="dxa"/>
            <w:gridSpan w:val="6"/>
            <w:tcBorders>
              <w:top w:val="nil"/>
              <w:left w:val="nil"/>
              <w:right w:val="nil"/>
            </w:tcBorders>
          </w:tcPr>
          <w:p w14:paraId="3F18068B" w14:textId="4734C3E7" w:rsidR="00520F2A" w:rsidRDefault="00080C0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RANGE!A1:F111"/>
            <w:r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="00520F2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le </w:t>
            </w:r>
            <w:r w:rsidR="00143EB6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520F2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2. </w:t>
            </w:r>
            <w:proofErr w:type="spellStart"/>
            <w:proofErr w:type="gramStart"/>
            <w:r w:rsidR="00520F2A">
              <w:rPr>
                <w:rFonts w:ascii="Arial" w:eastAsia="Times New Roman" w:hAnsi="Arial" w:cs="Arial"/>
                <w:color w:val="000000"/>
              </w:rPr>
              <w:t>miR</w:t>
            </w:r>
            <w:proofErr w:type="spellEnd"/>
            <w:proofErr w:type="gramEnd"/>
            <w:r w:rsidR="00520F2A">
              <w:rPr>
                <w:rFonts w:ascii="Arial" w:eastAsia="Times New Roman" w:hAnsi="Arial" w:cs="Arial"/>
                <w:color w:val="000000"/>
              </w:rPr>
              <w:t xml:space="preserve"> with anti-correlated mRNA for 115-Fe5.</w:t>
            </w:r>
            <w:bookmarkEnd w:id="0"/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2A8DB" w14:textId="41DBDFBA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A1A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B6C85" w14:paraId="07A832C3" w14:textId="77777777" w:rsidTr="00DB6C85">
        <w:trPr>
          <w:trHeight w:val="69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1ADE0" w14:textId="77777777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2C8A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16C85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283E4" w14:textId="77777777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019C" w14:textId="17BFDA9D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9411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1436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520F2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DB6C85" w14:paraId="3ACDCF21" w14:textId="77777777" w:rsidTr="00DB6C85">
        <w:trPr>
          <w:trHeight w:val="39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01FD5" w14:textId="77777777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02AD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6795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16849F" w14:textId="77777777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BCF0" w14:textId="4AFA86E9" w:rsidR="00520F2A" w:rsidRPr="00520F2A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BF5C3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2AFC" w14:textId="77777777" w:rsidR="00520F2A" w:rsidRPr="00520F2A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DB6C85" w14:paraId="20F97937" w14:textId="77777777" w:rsidTr="00DB6C85">
        <w:trPr>
          <w:trHeight w:val="6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FE6B4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am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24655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1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Log Rati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F488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e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Log Ratio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570E15C6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F473" w14:textId="62EA716C" w:rsidR="00520F2A" w:rsidRDefault="00520F2A" w:rsidP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Symbo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BC0F6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15 mRNA Log Ratio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6765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e5 mRNA Log Ratio</w:t>
            </w:r>
          </w:p>
        </w:tc>
      </w:tr>
      <w:tr w:rsidR="00DB6C85" w14:paraId="43D1CD28" w14:textId="77777777" w:rsidTr="00DB6C85">
        <w:trPr>
          <w:trHeight w:val="69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FF8F" w14:textId="77777777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DCD9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711D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3413B" w14:textId="77777777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017CF" w14:textId="52662917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E5BD5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5C921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DB6C85" w14:paraId="2B50DDB7" w14:textId="77777777" w:rsidTr="00DB6C85">
        <w:trPr>
          <w:trHeight w:val="59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4D06" w14:textId="77777777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FC2AF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95CF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29BBC" w14:textId="77777777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DEB3" w14:textId="132A412A" w:rsidR="00520F2A" w:rsidRPr="00DB6C85" w:rsidRDefault="00520F2A">
            <w:pP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2ADC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F0E2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</w:rPr>
            </w:pPr>
          </w:p>
        </w:tc>
      </w:tr>
      <w:tr w:rsidR="00DB6C85" w14:paraId="2E1B4AD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7BE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mu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32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200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47A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DAE9F7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3B86" w14:textId="7FED4CF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ga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2335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31C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DB6C85" w14:paraId="00E146F7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3950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868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B10C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28B0F70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0A346" w14:textId="3F292659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ro7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989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F6CE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DB6C85" w14:paraId="3A39759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270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130D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DD5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54DD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9AEB8" w14:textId="28029BF2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br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7C1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87D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DB6C85" w14:paraId="58FE534A" w14:textId="77777777" w:rsidTr="00DB6C85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C89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12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C458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7C3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7989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8BCB" w14:textId="3D26CF32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ptm4a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A75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9729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</w:tr>
      <w:tr w:rsidR="00DB6C85" w14:paraId="21B7E08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137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0D4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22E5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C84BD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95EA8" w14:textId="13D4BFA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4g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27B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E19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DB6C85" w14:paraId="1C1C88C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B5F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D9D4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3AE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2A2774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CF5E" w14:textId="16136F5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cs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110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349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</w:tr>
      <w:tr w:rsidR="00DB6C85" w14:paraId="56FCF01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761E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2C1B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6BA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091474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DDE1" w14:textId="2DC7AEF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rm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5019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BCE0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</w:tr>
      <w:tr w:rsidR="00DB6C85" w14:paraId="1FC0E66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45A2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29CC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2A4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06BF9C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3B12C" w14:textId="40693D9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ps6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0B4A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87E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3</w:t>
            </w:r>
          </w:p>
        </w:tc>
      </w:tr>
      <w:tr w:rsidR="00DB6C85" w14:paraId="4785290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322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93C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6071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F75D9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A05D8" w14:textId="69595AA5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mp1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142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BA9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4</w:t>
            </w:r>
          </w:p>
        </w:tc>
      </w:tr>
      <w:tr w:rsidR="00DB6C85" w14:paraId="0C10993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8F8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ADB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B7C9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52E882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6F75C" w14:textId="63CEF23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asdhppt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43B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6FC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7</w:t>
            </w:r>
          </w:p>
        </w:tc>
      </w:tr>
      <w:tr w:rsidR="00DB6C85" w14:paraId="2836D1F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1833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47A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523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313465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E060E" w14:textId="352978FD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224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B37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9</w:t>
            </w:r>
          </w:p>
        </w:tc>
      </w:tr>
      <w:tr w:rsidR="00DB6C85" w14:paraId="3C4D810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2ABE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AFD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30B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5A09E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0522D" w14:textId="657D8B6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gic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D2C7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F99D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</w:tr>
      <w:tr w:rsidR="00DB6C85" w14:paraId="20D7C22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BE50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FE3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07B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D5BDAE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478F" w14:textId="453A6C5C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sbp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FC6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27B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DB6C85" w14:paraId="27D01F7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BD1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2200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60C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CD451D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43033" w14:textId="77EA2682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f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9C4B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25B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8</w:t>
            </w:r>
          </w:p>
        </w:tc>
      </w:tr>
      <w:tr w:rsidR="00DB6C85" w14:paraId="0CC1104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22C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DA2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C3F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09B9DF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8A9BF" w14:textId="2853C43A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ig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033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28E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0</w:t>
            </w:r>
          </w:p>
        </w:tc>
      </w:tr>
      <w:tr w:rsidR="00DB6C85" w14:paraId="7E539F8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10C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FA8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3BD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FE076E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EB1D" w14:textId="5D06FB3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cc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EBE5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940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DB6C85" w14:paraId="261036D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762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737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65C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78BF9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E47F" w14:textId="113F24F0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iao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EC33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4D29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6</w:t>
            </w:r>
          </w:p>
        </w:tc>
      </w:tr>
      <w:tr w:rsidR="00DB6C85" w14:paraId="4AAB97A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98E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0A3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FB0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588B90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1083A" w14:textId="3959CFE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pl37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5F2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487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</w:tr>
      <w:tr w:rsidR="00DB6C85" w14:paraId="5E99EAEF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6CC9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C48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3736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F6875E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F6838" w14:textId="292F875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aja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2DD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0A65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8</w:t>
            </w:r>
          </w:p>
        </w:tc>
      </w:tr>
      <w:tr w:rsidR="00DB6C85" w14:paraId="3A63496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CDE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0E0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47C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D2C8B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C84F3" w14:textId="05807345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apc1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335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B0D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</w:tr>
      <w:tr w:rsidR="00DB6C85" w14:paraId="25136CE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B73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599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36C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4EE2E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D94A" w14:textId="506A626D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tr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3CEC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EC3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</w:tr>
      <w:tr w:rsidR="00DB6C85" w14:paraId="44F53D67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88B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F56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17CF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A7D08A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7A00" w14:textId="1963F36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spa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384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D36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</w:tr>
      <w:tr w:rsidR="00DB6C85" w14:paraId="371AC13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17A5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91A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A8E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50DC9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FDCC9" w14:textId="19C12FB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5a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006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6E1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</w:tr>
      <w:tr w:rsidR="00DB6C85" w14:paraId="08212F0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486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A94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E1E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EEE8B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99E9" w14:textId="702B8DE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Gabarap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59A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7B7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27</w:t>
            </w:r>
          </w:p>
        </w:tc>
      </w:tr>
      <w:tr w:rsidR="00DB6C85" w14:paraId="21998DF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7B8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CF8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CCA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E206F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159B" w14:textId="5561ED8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stm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CD9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55A6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6</w:t>
            </w:r>
          </w:p>
        </w:tc>
      </w:tr>
      <w:tr w:rsidR="00DB6C85" w14:paraId="08C780F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015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B0F3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39C0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27C01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8E37" w14:textId="02332BE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bc1d9b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AB89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9106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</w:tr>
      <w:tr w:rsidR="00DB6C85" w14:paraId="02CF7B6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17A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7946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E28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E9D28B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D246" w14:textId="100017C9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eb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85A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F57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</w:tr>
      <w:tr w:rsidR="00DB6C85" w14:paraId="70C66D97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DAF2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4BD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947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CB0DF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03729" w14:textId="1E2F04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um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0D8C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8ABD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</w:tr>
      <w:tr w:rsidR="00DB6C85" w14:paraId="0B77776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232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8AC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782F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514BAD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A1BD" w14:textId="64E29FAE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pna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19F3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96E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</w:tr>
      <w:tr w:rsidR="00DB6C85" w14:paraId="61FD46F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7F3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588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628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B5AF05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AA36B" w14:textId="6750A1C5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srp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C199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6D0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</w:tr>
      <w:tr w:rsidR="00DB6C85" w14:paraId="3B5EA35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4BC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D78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8E4A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3A6697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EAB5" w14:textId="0AC2F10E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ltc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E199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943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</w:tr>
      <w:tr w:rsidR="00DB6C85" w14:paraId="03FEA25F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A0B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B715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B67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84FDFE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F3B42" w14:textId="52281F9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lm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38E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FEAC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</w:tr>
      <w:tr w:rsidR="00DB6C85" w14:paraId="3186A15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D45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96EB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026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CEB8B4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1199" w14:textId="5B4DA62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p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BFA1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71B1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</w:tr>
      <w:tr w:rsidR="00DB6C85" w14:paraId="6FEE41B1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313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1EC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6D3C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21796C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702BD" w14:textId="034AA7E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f2b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BBC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17E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5</w:t>
            </w:r>
          </w:p>
        </w:tc>
      </w:tr>
      <w:tr w:rsidR="00DB6C85" w14:paraId="071889E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288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E750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C209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627C7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867D" w14:textId="3E00AFB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rg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303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A0C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</w:tr>
      <w:tr w:rsidR="00DB6C85" w14:paraId="61EB0A5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EF86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261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B3EE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12343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4277" w14:textId="4C4CB6E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ebpb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B68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51E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</w:tr>
      <w:tr w:rsidR="00DB6C85" w14:paraId="47B51831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FD8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5E2B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27B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AE32F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9702" w14:textId="736A939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zw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076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D1F4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</w:tr>
      <w:tr w:rsidR="00DB6C85" w14:paraId="73A47D8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FB4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8BD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46F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403F18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48B74" w14:textId="67E5553D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udt2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6BD4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1CD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</w:tr>
      <w:tr w:rsidR="00DB6C85" w14:paraId="77E9AEE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1B0C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8072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65D5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F71CED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E96F" w14:textId="0654D4B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ifm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339D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CF6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</w:tr>
      <w:tr w:rsidR="00DB6C85" w14:paraId="5914818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C42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F107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75CF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B6629E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C20E" w14:textId="4C19F8A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m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F67C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3AB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</w:tr>
      <w:tr w:rsidR="00DB6C85" w14:paraId="526AC60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8E63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8AB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7CFD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FAF9F4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E87BB" w14:textId="3962D5C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100a1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9C08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488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</w:tr>
      <w:tr w:rsidR="00DB6C85" w14:paraId="1A7F0B4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CF1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8283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4F1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492D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27E78" w14:textId="2F7EA09E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f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910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34F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</w:tr>
      <w:tr w:rsidR="00DB6C85" w14:paraId="4199329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1507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1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856E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5AF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486628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E7FC" w14:textId="06E2C40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yngr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8D2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A075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5</w:t>
            </w:r>
          </w:p>
        </w:tc>
      </w:tr>
      <w:tr w:rsidR="00DB6C85" w14:paraId="5ED4EA71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4A8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2542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A6A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4858E2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0D3CE" w14:textId="727DF0A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6pr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259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85C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6</w:t>
            </w:r>
          </w:p>
        </w:tc>
      </w:tr>
      <w:tr w:rsidR="00DB6C85" w14:paraId="47211F1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2ED2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0036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35E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B0A31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7EB8" w14:textId="72AA7DF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g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267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AA5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6</w:t>
            </w:r>
          </w:p>
        </w:tc>
      </w:tr>
      <w:tr w:rsidR="00DB6C85" w14:paraId="53F6CAA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DFF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6F76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ECB4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9C650B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D228" w14:textId="406C675E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ptn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3C4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CFB7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</w:tr>
      <w:tr w:rsidR="00DB6C85" w14:paraId="50B5E18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8859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AACE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F89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3D31B7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48F7" w14:textId="68139F4C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po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079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203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</w:tr>
      <w:tr w:rsidR="00DB6C85" w14:paraId="75EEFC8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DCE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A4FD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63C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3ED20B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F376B" w14:textId="64D2BEC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sma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DC11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523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</w:tr>
      <w:tr w:rsidR="00DB6C85" w14:paraId="7BA83651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12B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2B7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C80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D75A5C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87BE" w14:textId="3B0C2F0C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dgfra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C68E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45F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</w:tr>
      <w:tr w:rsidR="00DB6C85" w14:paraId="1ADFE5C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8C6B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867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71C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CD7B3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0634C" w14:textId="05662CB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trx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195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604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2</w:t>
            </w:r>
          </w:p>
        </w:tc>
      </w:tr>
      <w:tr w:rsidR="00DB6C85" w14:paraId="6C4414B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B07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DA0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5B5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1A21C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DF91" w14:textId="54FD8D1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pl1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71A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8D5F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</w:tr>
      <w:tr w:rsidR="00DB6C85" w14:paraId="0CED96F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1AC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443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10E5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4C263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7007" w14:textId="6B8E2C7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n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9894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F5E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</w:tr>
      <w:tr w:rsidR="00DB6C85" w14:paraId="2AE8FF1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E80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492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691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31B879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FCC9" w14:textId="2C6328A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im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8C0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B12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</w:tr>
      <w:tr w:rsidR="00DB6C85" w14:paraId="7755922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FC77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2ED9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059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9A53DA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20D7" w14:textId="022DFF3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pna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874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0CC2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</w:tr>
      <w:tr w:rsidR="00DB6C85" w14:paraId="7287873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561E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8C2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24E3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F0491D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8274" w14:textId="133ABA2A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grmc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9859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D4F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</w:tr>
      <w:tr w:rsidR="00DB6C85" w14:paraId="2B1F850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ACBA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49A5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DEE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DA930D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E9DE3" w14:textId="7D5C6C0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nf4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D01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A551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</w:tr>
      <w:tr w:rsidR="00DB6C85" w14:paraId="191B86EF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9FB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820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304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236BAB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85DC" w14:textId="3EC3A250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f2b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F04A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1D88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5</w:t>
            </w:r>
          </w:p>
        </w:tc>
      </w:tr>
      <w:tr w:rsidR="00DB6C85" w14:paraId="4DAFFEC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4FE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9F29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472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0C12CF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51F32" w14:textId="38A5EEA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lf9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AA95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E4E5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4</w:t>
            </w:r>
          </w:p>
        </w:tc>
      </w:tr>
      <w:tr w:rsidR="00DB6C85" w14:paraId="0E6ED9B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E15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AF0F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1C3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C4B8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1896" w14:textId="1DE8128C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p5g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30B9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02BD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4</w:t>
            </w:r>
          </w:p>
        </w:tc>
      </w:tr>
      <w:tr w:rsidR="00DB6C85" w14:paraId="6DEED56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BF3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1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296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2EA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1282A8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CB00" w14:textId="3789EBC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cor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AA2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943E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</w:tc>
      </w:tr>
      <w:tr w:rsidR="00DB6C85" w14:paraId="6ACF39C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8EA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2ED8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F976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02D192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F52AF" w14:textId="3CF578EE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dx46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D35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0CE8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DB6C85" w14:paraId="5585DF9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7638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0FCF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826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0A3EE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06AF" w14:textId="4D2ACD1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929C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5D9E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DB6C85" w14:paraId="2399085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082A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C4E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58D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D480F3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F24F" w14:textId="6A1CC89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lmap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EBD3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E561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DB6C85" w14:paraId="211055C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1F1F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239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0F2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25FA936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4D0D" w14:textId="007C79F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h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6B06F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5B74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34</w:t>
            </w:r>
          </w:p>
        </w:tc>
      </w:tr>
      <w:tr w:rsidR="00DB6C85" w14:paraId="00BB0DE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3E3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4B3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E7B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EA0635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A7C0" w14:textId="6AEB4419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nnbl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55E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960F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DB6C85" w14:paraId="1C4AEED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F72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3FDB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692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D29B3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79477" w14:textId="4A0F44E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d1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795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7C05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DB6C85" w14:paraId="16B23AE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DC1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094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312B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81A3B1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592F" w14:textId="18999C9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tcf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391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F91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DB6C85" w14:paraId="57946FA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99AC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E59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DAD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9F3F4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65C5" w14:textId="015A4F42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f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0F85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80F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DB6C85" w14:paraId="33FF6197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3C8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7E2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A07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E6E0FBF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AF090" w14:textId="784BC915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ld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9D68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5123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42</w:t>
            </w:r>
          </w:p>
        </w:tc>
      </w:tr>
      <w:tr w:rsidR="00DB6C85" w14:paraId="3FB8B8F7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A85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B3D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660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201BF2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A883" w14:textId="2F5EC6EA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4g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56E6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828F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DB6C85" w14:paraId="7D8F5FC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B3C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976D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F92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23C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55296" w14:textId="780EDADC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p4k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180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FF6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DB6C85" w14:paraId="51B4AE3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EA4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27b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7A0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5CB5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03AD71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5CA0D" w14:textId="2D3B8A7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kbp1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369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AE2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2</w:t>
            </w:r>
          </w:p>
        </w:tc>
      </w:tr>
      <w:tr w:rsidR="00DB6C85" w14:paraId="242A07D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2A1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46B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C74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F001AC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E4D5" w14:textId="4C5B20A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yngr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B5F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995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5</w:t>
            </w:r>
          </w:p>
        </w:tc>
      </w:tr>
      <w:tr w:rsidR="00DB6C85" w14:paraId="5255F2F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478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1FB1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B49F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D91B56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99E5" w14:textId="220F3C8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x6a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6D35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7633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</w:tr>
      <w:tr w:rsidR="00DB6C85" w14:paraId="1011554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101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5A6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0A4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0FBC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3F0E0" w14:textId="19E9DAC9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lc35a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AC4B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0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C12A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0.67</w:t>
            </w:r>
          </w:p>
        </w:tc>
      </w:tr>
      <w:tr w:rsidR="00DB6C85" w14:paraId="1BF2FC8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169A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28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CB8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420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EBFE33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AB291" w14:textId="7B177A6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dft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16A3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F46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</w:t>
            </w:r>
          </w:p>
        </w:tc>
      </w:tr>
      <w:tr w:rsidR="00DB6C85" w14:paraId="0A6CAFE4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0E2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8CF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D26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33249A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F82FF" w14:textId="327B8892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lta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58B6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236C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0.69</w:t>
            </w:r>
          </w:p>
        </w:tc>
      </w:tr>
      <w:tr w:rsidR="00DB6C85" w14:paraId="71AE4E76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4868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0A6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282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9ED900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F0B82" w14:textId="6D10006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lk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46E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F89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</w:tc>
      </w:tr>
      <w:tr w:rsidR="00DB6C85" w14:paraId="5FE4E54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043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0B6A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453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22FA8E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AF2BA" w14:textId="49BAE6A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bn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E6F5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1FEB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DB6C85" w14:paraId="4998386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DB7B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E44F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8B53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EA83C5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DA226" w14:textId="196E7E28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ld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28677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D440C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42</w:t>
            </w:r>
          </w:p>
        </w:tc>
      </w:tr>
      <w:tr w:rsidR="00DB6C85" w14:paraId="7C6C3AF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8C28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793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68B4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B33314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CBA8" w14:textId="45CE0218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d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DF3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6620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DB6C85" w14:paraId="34D7E5F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E7F4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A79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D666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5ED2B4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E5981" w14:textId="45F65379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mpcb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8CC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1326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DB6C85" w14:paraId="47A4F54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E56A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0C4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B25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E38B1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0F783" w14:textId="46A18F2B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apola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42DF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21A0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32</w:t>
            </w:r>
          </w:p>
        </w:tc>
      </w:tr>
      <w:tr w:rsidR="00DB6C85" w14:paraId="5970769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86A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iR-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296C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3AC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C6CDBF1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4F63" w14:textId="39D1B07F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hd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6F2B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952C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43</w:t>
            </w:r>
          </w:p>
        </w:tc>
      </w:tr>
      <w:tr w:rsidR="00DB6C85" w14:paraId="1B31FDE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1CB1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8AAC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D54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465FF9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E7ED" w14:textId="373E844B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p2b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B2E7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3E8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DB6C85" w14:paraId="109D5DEB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690B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A716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793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7735F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33128" w14:textId="080C507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c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1C73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44C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DB6C85" w14:paraId="0D0F8FAE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B40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1D3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4CB0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FEE81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F5A2" w14:textId="075D93E2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lk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07C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C1B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</w:tc>
      </w:tr>
      <w:tr w:rsidR="00DB6C85" w14:paraId="3AECB148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C5E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088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D08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73FD2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F845" w14:textId="6D1AB3E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4A1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BBE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DB6C85" w14:paraId="3ED1759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9EB6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7A20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F024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CA963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A95F" w14:textId="60C2C9F5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if5b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8F3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BB1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DB6C85" w14:paraId="1614897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7FA18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229F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818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40CBCE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1CF7" w14:textId="15F1B07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xc9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126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288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DB6C85" w14:paraId="3831B6B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DD4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72A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5B77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B26C0F6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D6CA2" w14:textId="27B879D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p7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D797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9926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DB6C85" w14:paraId="2DD84B7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C0AC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7901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F45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415500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C63BF" w14:textId="48C57C60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cd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B898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C70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DB6C85" w14:paraId="403889C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A144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9EC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DC91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6A95A1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D21E" w14:textId="7466D0F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ms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4982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B09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DB6C85" w14:paraId="7BC110D9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C49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700D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E06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4F257D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47E4B" w14:textId="3EFB0081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ycbp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DDEA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3C3F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DB6C85" w14:paraId="122E210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514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B527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8274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7F23BA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7AC86" w14:textId="7D5DF0F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not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299C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108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DB6C85" w14:paraId="1683FB2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BBE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428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D6D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C02210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A682" w14:textId="42E73C53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ktr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B01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BE6B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DB6C85" w14:paraId="09A2996C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67FF9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62E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60909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A5253B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57A0E" w14:textId="38B90FE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be2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8587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480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DB6C85" w14:paraId="649C28EA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48127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B828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06F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FD204E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3BB4" w14:textId="1092275F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p1l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E5BC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D70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DB6C85" w14:paraId="39E4E562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73E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FEB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3B8B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C5E4C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64AE" w14:textId="76CD446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ecn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282D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B0C54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DB6C85" w14:paraId="63B8A24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A58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56C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DF51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8EDD72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0BF3C" w14:textId="31E5A8F0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ckipsd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440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A0B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DB6C85" w14:paraId="46B502C5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5C213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335A8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E574E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7AA85E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82D0C" w14:textId="4DD24B96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s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4D371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064B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DB6C85" w14:paraId="68BBC2F0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192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DCD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09DC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3B6F12F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0A06" w14:textId="03E06CB4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p4a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5E7F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1192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DB6C85" w14:paraId="36C8526D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542C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3CD70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1707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87330A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6379" w14:textId="2C4F6FF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p4k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A0395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30E3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DB6C85" w14:paraId="6DE6D293" w14:textId="77777777" w:rsidTr="00DB6C85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EF0E5" w14:textId="77777777" w:rsidR="00520F2A" w:rsidRDefault="00520F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C5E1A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EE46" w14:textId="77777777" w:rsidR="00520F2A" w:rsidRDefault="00520F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4AD71FF9" w14:textId="77777777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E3AD" w14:textId="23BDFE72" w:rsidR="00520F2A" w:rsidRDefault="00520F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apola</w:t>
            </w:r>
            <w:proofErr w:type="spellEnd"/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1B12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D565D" w14:textId="77777777" w:rsidR="00520F2A" w:rsidRDefault="00520F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32</w:t>
            </w:r>
          </w:p>
        </w:tc>
      </w:tr>
      <w:tr w:rsidR="00DB6C85" w14:paraId="12B075CA" w14:textId="77777777" w:rsidTr="00DB6C85">
        <w:trPr>
          <w:trHeight w:val="160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9325C" w14:textId="77777777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CF10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51E9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FE0F6" w14:textId="77777777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1ADC" w14:textId="39F27504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F1AC6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0841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B6C8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DB6C85" w14:paraId="54D94AD7" w14:textId="77777777" w:rsidTr="00DB6C85">
        <w:trPr>
          <w:trHeight w:val="39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8780" w14:textId="77777777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E70F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EEB5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502F8" w14:textId="77777777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781CE" w14:textId="35E61449" w:rsidR="00520F2A" w:rsidRPr="00DB6C85" w:rsidRDefault="00520F2A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6C76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CE6A7" w14:textId="77777777" w:rsidR="00520F2A" w:rsidRPr="00DB6C85" w:rsidRDefault="00520F2A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</w:tbl>
    <w:p w14:paraId="5695083A" w14:textId="60E0955D" w:rsidR="000B4635" w:rsidRPr="00BC1B25" w:rsidRDefault="000B4635">
      <w:pPr>
        <w:rPr>
          <w:rFonts w:ascii="Arial" w:hAnsi="Arial" w:cs="Arial"/>
        </w:rPr>
      </w:pPr>
      <w:bookmarkStart w:id="1" w:name="_GoBack"/>
      <w:bookmarkEnd w:id="1"/>
    </w:p>
    <w:sectPr w:rsidR="000B4635" w:rsidRPr="00BC1B25" w:rsidSect="00520F2A"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35"/>
    <w:rsid w:val="00080C06"/>
    <w:rsid w:val="000B4635"/>
    <w:rsid w:val="000E5E26"/>
    <w:rsid w:val="00123A5C"/>
    <w:rsid w:val="00143EB6"/>
    <w:rsid w:val="003C5607"/>
    <w:rsid w:val="003D55E1"/>
    <w:rsid w:val="004B6ED3"/>
    <w:rsid w:val="00511085"/>
    <w:rsid w:val="00520F2A"/>
    <w:rsid w:val="00603A1F"/>
    <w:rsid w:val="00681976"/>
    <w:rsid w:val="00766D72"/>
    <w:rsid w:val="008F5975"/>
    <w:rsid w:val="00A02537"/>
    <w:rsid w:val="00B41424"/>
    <w:rsid w:val="00BC1B25"/>
    <w:rsid w:val="00C7494E"/>
    <w:rsid w:val="00D635FB"/>
    <w:rsid w:val="00DB096B"/>
    <w:rsid w:val="00DB6C85"/>
    <w:rsid w:val="00DD641A"/>
    <w:rsid w:val="00E1400A"/>
    <w:rsid w:val="00EF2D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215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6718AC-3B5D-474C-AB31-F9AC0F7A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300</Characters>
  <Application>Microsoft Macintosh Word</Application>
  <DocSecurity>0</DocSecurity>
  <Lines>19</Lines>
  <Paragraphs>5</Paragraphs>
  <ScaleCrop>false</ScaleCrop>
  <Company>University of Maryland, Baltimore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Baulch</dc:creator>
  <cp:keywords/>
  <dc:description/>
  <cp:lastModifiedBy>Janet Baulch</cp:lastModifiedBy>
  <cp:revision>2</cp:revision>
  <cp:lastPrinted>2014-01-15T23:38:00Z</cp:lastPrinted>
  <dcterms:created xsi:type="dcterms:W3CDTF">2014-08-29T01:36:00Z</dcterms:created>
  <dcterms:modified xsi:type="dcterms:W3CDTF">2014-08-29T01:36:00Z</dcterms:modified>
</cp:coreProperties>
</file>